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00E1" w:rsidRDefault="00CA00E1" w:rsidP="00CA00E1">
      <w:r>
        <w:rPr>
          <w:rFonts w:ascii="Times New Roman" w:hAnsi="Times New Roman" w:cs="Times New Roman"/>
          <w:b/>
          <w:sz w:val="24"/>
          <w:szCs w:val="24"/>
        </w:rPr>
        <w:t>S1 Appendix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84D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84DAF">
        <w:rPr>
          <w:rFonts w:ascii="Times New Roman" w:hAnsi="Times New Roman" w:cs="Times New Roman"/>
          <w:sz w:val="24"/>
          <w:szCs w:val="24"/>
        </w:rPr>
        <w:t>orrelation results between Observed and Modelled extreme rainfall indices, using validation perio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1960"/>
        <w:gridCol w:w="1400"/>
        <w:gridCol w:w="1400"/>
        <w:gridCol w:w="1400"/>
      </w:tblGrid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on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X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X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10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Antigu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84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81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85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93-200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91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9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 xml:space="preserve">Dominican Republic 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86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88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 xml:space="preserve">Guyana 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88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87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St Luci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84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St Vincen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94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CA00E1" w:rsidRPr="00CA69C3" w:rsidTr="00185A6A">
        <w:trPr>
          <w:trHeight w:val="638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 xml:space="preserve">Trinidad 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1984-20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A00E1" w:rsidRPr="00A70B5E" w:rsidRDefault="00CA00E1" w:rsidP="00185A6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0B5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DC656C" w:rsidRDefault="00DC656C"/>
    <w:sectPr w:rsidR="00DC65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0E1"/>
    <w:rsid w:val="000F4594"/>
    <w:rsid w:val="00407BE5"/>
    <w:rsid w:val="004E4ABD"/>
    <w:rsid w:val="007C7E7B"/>
    <w:rsid w:val="00AB29D9"/>
    <w:rsid w:val="00B75287"/>
    <w:rsid w:val="00BB1688"/>
    <w:rsid w:val="00CA00E1"/>
    <w:rsid w:val="00CF1347"/>
    <w:rsid w:val="00DC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AA254"/>
  <w15:chartTrackingRefBased/>
  <w15:docId w15:val="{61D988BF-B6E5-47B5-B92D-588052188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00E1"/>
    <w:pPr>
      <w:spacing w:after="200" w:line="276" w:lineRule="auto"/>
    </w:pPr>
    <w:rPr>
      <w:lang w:val="en-0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 Stennett-Brown</dc:creator>
  <cp:keywords/>
  <dc:description/>
  <cp:lastModifiedBy>Roxann Stennett-Brown</cp:lastModifiedBy>
  <cp:revision>1</cp:revision>
  <dcterms:created xsi:type="dcterms:W3CDTF">2019-07-01T18:45:00Z</dcterms:created>
  <dcterms:modified xsi:type="dcterms:W3CDTF">2019-07-01T18:48:00Z</dcterms:modified>
</cp:coreProperties>
</file>